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AE2AE" w14:textId="26115288" w:rsidR="006819F5" w:rsidRPr="00501C85" w:rsidRDefault="006819F5" w:rsidP="006819F5">
      <w:pPr>
        <w:spacing w:after="120"/>
        <w:rPr>
          <w:b/>
          <w:sz w:val="20"/>
          <w:lang w:val="en-US"/>
        </w:rPr>
      </w:pPr>
      <w:bookmarkStart w:id="0" w:name="_GoBack"/>
      <w:r w:rsidRPr="00501C85">
        <w:rPr>
          <w:b/>
          <w:sz w:val="20"/>
          <w:lang w:val="en-US"/>
        </w:rPr>
        <w:t xml:space="preserve">Supplementary table </w:t>
      </w:r>
      <w:r w:rsidR="00836E7A" w:rsidRPr="00501C85">
        <w:rPr>
          <w:b/>
          <w:sz w:val="20"/>
          <w:lang w:val="en-US"/>
        </w:rPr>
        <w:t>4</w:t>
      </w:r>
      <w:r w:rsidRPr="00501C85">
        <w:rPr>
          <w:b/>
          <w:sz w:val="20"/>
          <w:lang w:val="en-US"/>
        </w:rPr>
        <w:t>: Relationship between UA type and mortality at M3 follow-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06"/>
        <w:gridCol w:w="1383"/>
        <w:gridCol w:w="991"/>
        <w:gridCol w:w="706"/>
        <w:gridCol w:w="1382"/>
        <w:gridCol w:w="1016"/>
      </w:tblGrid>
      <w:tr w:rsidR="002D7AE4" w:rsidRPr="00501C85" w14:paraId="1F8CCBE8" w14:textId="77777777" w:rsidTr="00F638B1">
        <w:tc>
          <w:tcPr>
            <w:tcW w:w="2872" w:type="dxa"/>
            <w:vMerge w:val="restart"/>
            <w:shd w:val="clear" w:color="auto" w:fill="auto"/>
          </w:tcPr>
          <w:p w14:paraId="6D06EB66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M3 mortality</w:t>
            </w:r>
          </w:p>
        </w:tc>
        <w:tc>
          <w:tcPr>
            <w:tcW w:w="3080" w:type="dxa"/>
            <w:gridSpan w:val="3"/>
            <w:shd w:val="clear" w:color="auto" w:fill="auto"/>
            <w:vAlign w:val="center"/>
          </w:tcPr>
          <w:p w14:paraId="3D819F1E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Univariate analysis</w:t>
            </w:r>
          </w:p>
        </w:tc>
        <w:tc>
          <w:tcPr>
            <w:tcW w:w="3104" w:type="dxa"/>
            <w:gridSpan w:val="3"/>
            <w:shd w:val="clear" w:color="auto" w:fill="auto"/>
            <w:vAlign w:val="center"/>
          </w:tcPr>
          <w:p w14:paraId="30C20D81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2D7AE4" w:rsidRPr="00501C85" w14:paraId="44E7DB72" w14:textId="77777777" w:rsidTr="00F638B1">
        <w:tc>
          <w:tcPr>
            <w:tcW w:w="2872" w:type="dxa"/>
            <w:vMerge/>
            <w:shd w:val="clear" w:color="auto" w:fill="auto"/>
          </w:tcPr>
          <w:p w14:paraId="7777460A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5C6E7C4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AB6270A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904867F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501C85">
              <w:rPr>
                <w:b/>
                <w:sz w:val="20"/>
                <w:lang w:val="en-US"/>
              </w:rPr>
              <w:t>p</w:t>
            </w:r>
            <w:proofErr w:type="gramEnd"/>
            <w:r w:rsidRPr="00501C85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DA88423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4E20FED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501C85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F89CF70" w14:textId="77777777" w:rsidR="006819F5" w:rsidRPr="00501C85" w:rsidRDefault="006819F5" w:rsidP="00F638B1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501C85">
              <w:rPr>
                <w:b/>
                <w:sz w:val="20"/>
                <w:lang w:val="en-US"/>
              </w:rPr>
              <w:t>p</w:t>
            </w:r>
            <w:proofErr w:type="gramEnd"/>
            <w:r w:rsidRPr="00501C85">
              <w:rPr>
                <w:b/>
                <w:sz w:val="20"/>
                <w:lang w:val="en-US"/>
              </w:rPr>
              <w:t>-value</w:t>
            </w:r>
          </w:p>
        </w:tc>
      </w:tr>
      <w:tr w:rsidR="002D7AE4" w:rsidRPr="00501C85" w14:paraId="58032768" w14:textId="77777777" w:rsidTr="00F638B1">
        <w:tc>
          <w:tcPr>
            <w:tcW w:w="2872" w:type="dxa"/>
            <w:shd w:val="clear" w:color="auto" w:fill="auto"/>
          </w:tcPr>
          <w:p w14:paraId="0DDA8380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UA type*</w:t>
            </w:r>
          </w:p>
          <w:p w14:paraId="12F38C3C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 xml:space="preserve">   </w:t>
            </w:r>
            <w:proofErr w:type="spellStart"/>
            <w:r w:rsidRPr="00501C85">
              <w:rPr>
                <w:sz w:val="20"/>
                <w:lang w:val="en-US"/>
              </w:rPr>
              <w:t>Söring</w:t>
            </w:r>
            <w:proofErr w:type="spellEnd"/>
          </w:p>
          <w:p w14:paraId="24579F42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 xml:space="preserve">   </w:t>
            </w:r>
            <w:proofErr w:type="spellStart"/>
            <w:r w:rsidRPr="00501C85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50856910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291C6C98" w14:textId="0AED584C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1.16</w:t>
            </w:r>
          </w:p>
          <w:p w14:paraId="427EDEA2" w14:textId="4FB03EA9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5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82FB768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99BE05A" w14:textId="0A0E758B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61 – 2.22</w:t>
            </w:r>
          </w:p>
          <w:p w14:paraId="6BFAD926" w14:textId="27EF5DFB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18 – 1.4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697BC5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16BDFCE0" w14:textId="4D0B2B4B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653</w:t>
            </w:r>
          </w:p>
          <w:p w14:paraId="119ADBB8" w14:textId="6AFFDCB7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19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CEBDA1D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F1B742E" w14:textId="622E85DD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1D5444" w:rsidRPr="00501C85">
              <w:rPr>
                <w:sz w:val="20"/>
                <w:lang w:val="en-US"/>
              </w:rPr>
              <w:t>74</w:t>
            </w:r>
          </w:p>
          <w:p w14:paraId="5B450D68" w14:textId="17A12F7D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AB3FCC" w:rsidRPr="00501C85">
              <w:rPr>
                <w:sz w:val="20"/>
                <w:lang w:val="en-US"/>
              </w:rPr>
              <w:t>7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3204300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7B6FFEA" w14:textId="5C73E9B7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B07703" w:rsidRPr="00501C85">
              <w:rPr>
                <w:sz w:val="20"/>
                <w:lang w:val="en-US"/>
              </w:rPr>
              <w:t>37</w:t>
            </w:r>
            <w:r w:rsidRPr="00501C85">
              <w:rPr>
                <w:sz w:val="20"/>
                <w:lang w:val="en-US"/>
              </w:rPr>
              <w:t xml:space="preserve"> – 1.</w:t>
            </w:r>
            <w:r w:rsidR="00B07703" w:rsidRPr="00501C85">
              <w:rPr>
                <w:sz w:val="20"/>
                <w:lang w:val="en-US"/>
              </w:rPr>
              <w:t>47</w:t>
            </w:r>
          </w:p>
          <w:p w14:paraId="12846E3C" w14:textId="35A4BD50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2</w:t>
            </w:r>
            <w:r w:rsidR="00B07703" w:rsidRPr="00501C85">
              <w:rPr>
                <w:sz w:val="20"/>
                <w:lang w:val="en-US"/>
              </w:rPr>
              <w:t>5</w:t>
            </w:r>
            <w:r w:rsidRPr="00501C85">
              <w:rPr>
                <w:sz w:val="20"/>
                <w:lang w:val="en-US"/>
              </w:rPr>
              <w:t xml:space="preserve"> – </w:t>
            </w:r>
            <w:r w:rsidR="00B07703" w:rsidRPr="00501C85">
              <w:rPr>
                <w:sz w:val="20"/>
                <w:lang w:val="en-US"/>
              </w:rPr>
              <w:t>2.1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D859D12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9E7AFB8" w14:textId="139C17AA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3425A9" w:rsidRPr="00501C85">
              <w:rPr>
                <w:sz w:val="20"/>
                <w:lang w:val="en-US"/>
              </w:rPr>
              <w:t>389</w:t>
            </w:r>
          </w:p>
          <w:p w14:paraId="184CDE91" w14:textId="52E83991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3425A9" w:rsidRPr="00501C85">
              <w:rPr>
                <w:sz w:val="20"/>
                <w:lang w:val="en-US"/>
              </w:rPr>
              <w:t>553</w:t>
            </w:r>
          </w:p>
        </w:tc>
      </w:tr>
      <w:tr w:rsidR="002D7AE4" w:rsidRPr="00501C85" w14:paraId="10CD0AFF" w14:textId="77777777" w:rsidTr="00F638B1">
        <w:tc>
          <w:tcPr>
            <w:tcW w:w="2872" w:type="dxa"/>
            <w:shd w:val="clear" w:color="auto" w:fill="auto"/>
          </w:tcPr>
          <w:p w14:paraId="0C0BAC9B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Female sex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6E97865" w14:textId="052283D8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1.4</w:t>
            </w:r>
            <w:r w:rsidR="00F638B1" w:rsidRPr="00501C85">
              <w:rPr>
                <w:sz w:val="20"/>
                <w:lang w:val="en-US"/>
              </w:rPr>
              <w:t>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BC9C79" w14:textId="38ED7B30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81 – 2.7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CBA95F" w14:textId="2C10C422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20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32D6C10" w14:textId="3E87CF21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1.</w:t>
            </w:r>
            <w:r w:rsidR="000E090F" w:rsidRPr="00501C85">
              <w:rPr>
                <w:sz w:val="20"/>
                <w:lang w:val="en-US"/>
              </w:rPr>
              <w:t>3</w:t>
            </w:r>
            <w:r w:rsidR="00AB3FCC" w:rsidRPr="00501C85">
              <w:rPr>
                <w:sz w:val="20"/>
                <w:lang w:val="en-US"/>
              </w:rPr>
              <w:t>5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09797BF" w14:textId="757AD2ED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72 – 2.5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2A576D8" w14:textId="602655B4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3425A9" w:rsidRPr="00501C85">
              <w:rPr>
                <w:sz w:val="20"/>
                <w:lang w:val="en-US"/>
              </w:rPr>
              <w:t>353</w:t>
            </w:r>
          </w:p>
        </w:tc>
      </w:tr>
      <w:tr w:rsidR="002D7AE4" w:rsidRPr="00501C85" w14:paraId="48808576" w14:textId="77777777" w:rsidTr="00F638B1">
        <w:tc>
          <w:tcPr>
            <w:tcW w:w="2872" w:type="dxa"/>
            <w:shd w:val="clear" w:color="auto" w:fill="auto"/>
          </w:tcPr>
          <w:p w14:paraId="252B99E7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 xml:space="preserve">ASA grade </w:t>
            </w:r>
          </w:p>
          <w:p w14:paraId="14BBEE6A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(</w:t>
            </w:r>
            <w:proofErr w:type="gramStart"/>
            <w:r w:rsidRPr="00501C85">
              <w:rPr>
                <w:sz w:val="20"/>
                <w:lang w:val="en-US"/>
              </w:rPr>
              <w:t>per</w:t>
            </w:r>
            <w:proofErr w:type="gramEnd"/>
            <w:r w:rsidRPr="00501C85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8B61487" w14:textId="650791DB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3.6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C3E457A" w14:textId="3ED8DDB5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2.24 – 5.9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FC2946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&lt;0.00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3C80EA3" w14:textId="0480E222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3.</w:t>
            </w:r>
            <w:r w:rsidR="00AB3FCC" w:rsidRPr="00501C85">
              <w:rPr>
                <w:sz w:val="20"/>
                <w:lang w:val="en-US"/>
              </w:rPr>
              <w:t>02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CE66380" w14:textId="1E441F1E" w:rsidR="006819F5" w:rsidRPr="00501C85" w:rsidRDefault="00B07703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1.81</w:t>
            </w:r>
            <w:r w:rsidR="000E090F" w:rsidRPr="00501C85">
              <w:rPr>
                <w:sz w:val="20"/>
                <w:lang w:val="en-US"/>
              </w:rPr>
              <w:t xml:space="preserve"> – 5.</w:t>
            </w:r>
            <w:r w:rsidRPr="00501C85">
              <w:rPr>
                <w:sz w:val="20"/>
                <w:lang w:val="en-US"/>
              </w:rPr>
              <w:t>05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D83E8A2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&lt;0.001</w:t>
            </w:r>
          </w:p>
        </w:tc>
      </w:tr>
      <w:tr w:rsidR="002D7AE4" w:rsidRPr="00501C85" w14:paraId="7859D3FF" w14:textId="77777777" w:rsidTr="00F638B1">
        <w:tc>
          <w:tcPr>
            <w:tcW w:w="2872" w:type="dxa"/>
            <w:shd w:val="clear" w:color="auto" w:fill="auto"/>
          </w:tcPr>
          <w:p w14:paraId="058CEE64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Tumor typ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AA222BC" w14:textId="41F1FF29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1.</w:t>
            </w:r>
            <w:r w:rsidR="00F638B1" w:rsidRPr="00501C85">
              <w:rPr>
                <w:sz w:val="20"/>
                <w:lang w:val="en-US"/>
              </w:rPr>
              <w:t>30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91B46D0" w14:textId="1D8A9D75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98</w:t>
            </w:r>
            <w:r w:rsidR="006819F5" w:rsidRPr="00501C85">
              <w:rPr>
                <w:sz w:val="20"/>
                <w:lang w:val="en-US"/>
              </w:rPr>
              <w:t xml:space="preserve"> – 1.7</w:t>
            </w:r>
            <w:r w:rsidRPr="00501C85">
              <w:rPr>
                <w:sz w:val="20"/>
                <w:lang w:val="en-US"/>
              </w:rPr>
              <w:t>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785C19" w14:textId="28685E8F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0</w:t>
            </w:r>
            <w:r w:rsidR="00F638B1" w:rsidRPr="00501C85">
              <w:rPr>
                <w:sz w:val="20"/>
                <w:lang w:val="en-US"/>
              </w:rPr>
              <w:t>6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2721050" w14:textId="4EA52E91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1.</w:t>
            </w:r>
            <w:r w:rsidR="00AB3FCC" w:rsidRPr="00501C85">
              <w:rPr>
                <w:sz w:val="20"/>
                <w:lang w:val="en-US"/>
              </w:rPr>
              <w:t>2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CE88FD2" w14:textId="3C62C91B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9</w:t>
            </w:r>
            <w:r w:rsidR="003425A9" w:rsidRPr="00501C85">
              <w:rPr>
                <w:sz w:val="20"/>
                <w:lang w:val="en-US"/>
              </w:rPr>
              <w:t>5</w:t>
            </w:r>
            <w:r w:rsidRPr="00501C85">
              <w:rPr>
                <w:sz w:val="20"/>
                <w:lang w:val="en-US"/>
              </w:rPr>
              <w:t xml:space="preserve"> – 1.7</w:t>
            </w:r>
            <w:r w:rsidR="003425A9" w:rsidRPr="00501C85"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0E2656D" w14:textId="666D4C33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3425A9" w:rsidRPr="00501C85">
              <w:rPr>
                <w:sz w:val="20"/>
                <w:lang w:val="en-US"/>
              </w:rPr>
              <w:t>110</w:t>
            </w:r>
          </w:p>
        </w:tc>
      </w:tr>
      <w:tr w:rsidR="002D7AE4" w:rsidRPr="00501C85" w14:paraId="5EC5E198" w14:textId="77777777" w:rsidTr="00F638B1">
        <w:tc>
          <w:tcPr>
            <w:tcW w:w="2872" w:type="dxa"/>
            <w:shd w:val="clear" w:color="auto" w:fill="auto"/>
          </w:tcPr>
          <w:p w14:paraId="2926CFD4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proofErr w:type="spellStart"/>
            <w:r w:rsidRPr="00501C85">
              <w:rPr>
                <w:sz w:val="20"/>
                <w:lang w:val="en-US"/>
              </w:rPr>
              <w:t>Extraaxial</w:t>
            </w:r>
            <w:proofErr w:type="spellEnd"/>
            <w:r w:rsidRPr="00501C85">
              <w:rPr>
                <w:sz w:val="20"/>
                <w:lang w:val="en-US"/>
              </w:rPr>
              <w:t xml:space="preserve"> tumor location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0FFCAF6" w14:textId="69EA8576" w:rsidR="006819F5" w:rsidRPr="00501C85" w:rsidRDefault="00F638B1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30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01A1C22" w14:textId="67734410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12 – 0.7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4B5F2E3" w14:textId="44D77BA5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006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3339A39" w14:textId="174DF3CB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AB3FCC" w:rsidRPr="00501C85">
              <w:rPr>
                <w:sz w:val="20"/>
                <w:lang w:val="en-US"/>
              </w:rPr>
              <w:t>37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DB067E9" w14:textId="583351D6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1</w:t>
            </w:r>
            <w:r w:rsidR="003425A9" w:rsidRPr="00501C85">
              <w:rPr>
                <w:sz w:val="20"/>
                <w:lang w:val="en-US"/>
              </w:rPr>
              <w:t>5</w:t>
            </w:r>
            <w:r w:rsidRPr="00501C85">
              <w:rPr>
                <w:sz w:val="20"/>
                <w:lang w:val="en-US"/>
              </w:rPr>
              <w:t xml:space="preserve"> – 0.9</w:t>
            </w:r>
            <w:r w:rsidR="003425A9" w:rsidRPr="00501C85"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38F6295" w14:textId="22F8B10F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3425A9" w:rsidRPr="00501C85">
              <w:rPr>
                <w:sz w:val="20"/>
                <w:lang w:val="en-US"/>
              </w:rPr>
              <w:t>032</w:t>
            </w:r>
          </w:p>
        </w:tc>
      </w:tr>
      <w:tr w:rsidR="002D7AE4" w:rsidRPr="00501C85" w14:paraId="16E2CBD4" w14:textId="77777777" w:rsidTr="00F638B1">
        <w:tc>
          <w:tcPr>
            <w:tcW w:w="2872" w:type="dxa"/>
            <w:shd w:val="clear" w:color="auto" w:fill="auto"/>
          </w:tcPr>
          <w:p w14:paraId="686C5A9C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 xml:space="preserve">MCS grade </w:t>
            </w:r>
          </w:p>
          <w:p w14:paraId="1FDCFD13" w14:textId="77777777" w:rsidR="006819F5" w:rsidRPr="00501C85" w:rsidRDefault="006819F5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(</w:t>
            </w:r>
            <w:proofErr w:type="gramStart"/>
            <w:r w:rsidRPr="00501C85">
              <w:rPr>
                <w:sz w:val="20"/>
                <w:lang w:val="en-US"/>
              </w:rPr>
              <w:t>per</w:t>
            </w:r>
            <w:proofErr w:type="gramEnd"/>
            <w:r w:rsidRPr="00501C85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BE572AD" w14:textId="13D19CE2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7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C6D6091" w14:textId="5187B899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46 – 1.1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B1E6F1E" w14:textId="43479857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16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999C6EF" w14:textId="6BBA74FF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AB3FCC" w:rsidRPr="00501C85">
              <w:rPr>
                <w:sz w:val="20"/>
                <w:lang w:val="en-US"/>
              </w:rPr>
              <w:t>6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B71B489" w14:textId="336F2B54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3</w:t>
            </w:r>
            <w:r w:rsidR="003425A9" w:rsidRPr="00501C85">
              <w:rPr>
                <w:sz w:val="20"/>
                <w:lang w:val="en-US"/>
              </w:rPr>
              <w:t>9</w:t>
            </w:r>
            <w:r w:rsidRPr="00501C85">
              <w:rPr>
                <w:sz w:val="20"/>
                <w:lang w:val="en-US"/>
              </w:rPr>
              <w:t xml:space="preserve"> – </w:t>
            </w:r>
            <w:r w:rsidR="003425A9" w:rsidRPr="00501C85">
              <w:rPr>
                <w:sz w:val="20"/>
                <w:lang w:val="en-US"/>
              </w:rPr>
              <w:t>1.1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427D352" w14:textId="09F7C081" w:rsidR="006819F5" w:rsidRPr="00501C85" w:rsidRDefault="000E090F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3425A9" w:rsidRPr="00501C85">
              <w:rPr>
                <w:sz w:val="20"/>
                <w:lang w:val="en-US"/>
              </w:rPr>
              <w:t>128</w:t>
            </w:r>
          </w:p>
        </w:tc>
      </w:tr>
      <w:tr w:rsidR="002D7AE4" w:rsidRPr="00501C85" w14:paraId="7828E436" w14:textId="77777777" w:rsidTr="00F638B1">
        <w:tc>
          <w:tcPr>
            <w:tcW w:w="2872" w:type="dxa"/>
            <w:shd w:val="clear" w:color="auto" w:fill="auto"/>
          </w:tcPr>
          <w:p w14:paraId="05F5AFAD" w14:textId="6D188228" w:rsidR="008F304A" w:rsidRPr="00501C85" w:rsidRDefault="008F304A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D61235D" w14:textId="42D1927E" w:rsidR="001D5444" w:rsidRPr="00501C85" w:rsidRDefault="008F304A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</w:t>
            </w:r>
            <w:r w:rsidR="001D5444" w:rsidRPr="00501C85">
              <w:rPr>
                <w:sz w:val="20"/>
                <w:lang w:val="en-US"/>
              </w:rPr>
              <w:t>4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296845F" w14:textId="3C93B07A" w:rsidR="008F304A" w:rsidRPr="00501C85" w:rsidRDefault="001D5444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29 – 0.6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3610554" w14:textId="709DFBBC" w:rsidR="008F304A" w:rsidRPr="00501C85" w:rsidRDefault="001D5444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&lt;0.00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C165908" w14:textId="2E22F5C6" w:rsidR="008F304A" w:rsidRPr="00501C85" w:rsidRDefault="00AB3FCC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5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06268F1" w14:textId="3396AF27" w:rsidR="008F304A" w:rsidRPr="00501C85" w:rsidRDefault="003425A9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344 – 0.8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4A60A1B8" w14:textId="3FCCA094" w:rsidR="008F304A" w:rsidRPr="00501C85" w:rsidRDefault="003425A9" w:rsidP="00F638B1">
            <w:pPr>
              <w:spacing w:before="60" w:after="60" w:line="276" w:lineRule="auto"/>
              <w:rPr>
                <w:sz w:val="20"/>
                <w:lang w:val="en-US"/>
              </w:rPr>
            </w:pPr>
            <w:r w:rsidRPr="00501C85">
              <w:rPr>
                <w:sz w:val="20"/>
                <w:lang w:val="en-US"/>
              </w:rPr>
              <w:t>0.005</w:t>
            </w:r>
          </w:p>
        </w:tc>
      </w:tr>
    </w:tbl>
    <w:p w14:paraId="15B25218" w14:textId="25A1A784" w:rsidR="006819F5" w:rsidRPr="00501C85" w:rsidRDefault="006819F5" w:rsidP="006819F5">
      <w:pPr>
        <w:spacing w:line="276" w:lineRule="auto"/>
        <w:rPr>
          <w:sz w:val="20"/>
          <w:lang w:val="en-US"/>
        </w:rPr>
      </w:pPr>
      <w:proofErr w:type="gramStart"/>
      <w:r w:rsidRPr="00501C85">
        <w:rPr>
          <w:sz w:val="20"/>
          <w:lang w:val="en-US"/>
        </w:rPr>
        <w:t>Uni- and multivariate logistic regression analysis estimating the relationship between UA type and M3 mortality.</w:t>
      </w:r>
      <w:proofErr w:type="gramEnd"/>
      <w:r w:rsidRPr="00501C85">
        <w:rPr>
          <w:sz w:val="20"/>
          <w:lang w:val="en-US"/>
        </w:rPr>
        <w:t xml:space="preserve"> The multivariate analysis is adjusted for baseline differences in sex, ASA grading scale, type of tumor, </w:t>
      </w:r>
      <w:proofErr w:type="gramStart"/>
      <w:r w:rsidRPr="00501C85">
        <w:rPr>
          <w:sz w:val="20"/>
          <w:lang w:val="en-US"/>
        </w:rPr>
        <w:t>location of tumor</w:t>
      </w:r>
      <w:r w:rsidR="008F304A" w:rsidRPr="00501C85">
        <w:rPr>
          <w:sz w:val="20"/>
          <w:lang w:val="en-US"/>
        </w:rPr>
        <w:t xml:space="preserve">, </w:t>
      </w:r>
      <w:r w:rsidRPr="00501C85">
        <w:rPr>
          <w:sz w:val="20"/>
          <w:lang w:val="en-US"/>
        </w:rPr>
        <w:t>the case complexity (MCS)</w:t>
      </w:r>
      <w:r w:rsidR="008F304A" w:rsidRPr="00501C85">
        <w:rPr>
          <w:sz w:val="20"/>
          <w:lang w:val="en-US"/>
        </w:rPr>
        <w:t xml:space="preserve"> and level of experience</w:t>
      </w:r>
      <w:proofErr w:type="gramEnd"/>
      <w:r w:rsidRPr="00501C85">
        <w:rPr>
          <w:sz w:val="20"/>
          <w:lang w:val="en-US"/>
        </w:rPr>
        <w:t>. *The analysis compares the results of each listed UA type with the CUSA ultrasonic aspirator.</w:t>
      </w:r>
    </w:p>
    <w:p w14:paraId="127B56CA" w14:textId="77777777" w:rsidR="00D02714" w:rsidRPr="00501C85" w:rsidRDefault="00D02714" w:rsidP="00D02714">
      <w:pPr>
        <w:rPr>
          <w:sz w:val="20"/>
        </w:rPr>
      </w:pPr>
    </w:p>
    <w:p w14:paraId="20BD4193" w14:textId="77777777" w:rsidR="00D02714" w:rsidRPr="00501C85" w:rsidRDefault="00D02714" w:rsidP="00D02714">
      <w:pPr>
        <w:rPr>
          <w:sz w:val="20"/>
        </w:rPr>
      </w:pPr>
    </w:p>
    <w:p w14:paraId="1789751A" w14:textId="77777777" w:rsidR="00D02714" w:rsidRPr="00501C85" w:rsidRDefault="00D02714" w:rsidP="00D02714">
      <w:pPr>
        <w:rPr>
          <w:sz w:val="20"/>
        </w:rPr>
      </w:pPr>
    </w:p>
    <w:p w14:paraId="0197FE22" w14:textId="77777777" w:rsidR="00836E7A" w:rsidRPr="00501C85" w:rsidRDefault="00836E7A" w:rsidP="00836E7A">
      <w:pPr>
        <w:spacing w:line="360" w:lineRule="auto"/>
        <w:rPr>
          <w:b/>
          <w:sz w:val="22"/>
          <w:lang w:val="en-US"/>
        </w:rPr>
      </w:pPr>
      <w:r w:rsidRPr="00501C85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3EFCFFD8" w14:textId="45C897A3" w:rsidR="00836E7A" w:rsidRPr="00501C85" w:rsidRDefault="00836E7A" w:rsidP="00836E7A">
      <w:pPr>
        <w:spacing w:line="360" w:lineRule="auto"/>
        <w:rPr>
          <w:sz w:val="20"/>
          <w:lang w:val="en-US"/>
        </w:rPr>
      </w:pPr>
      <w:r w:rsidRPr="00501C85">
        <w:rPr>
          <w:sz w:val="20"/>
          <w:lang w:val="en-US"/>
        </w:rPr>
        <w:t>Stephanie Henzi</w:t>
      </w:r>
      <w:r w:rsidRPr="00501C85">
        <w:rPr>
          <w:sz w:val="20"/>
          <w:vertAlign w:val="superscript"/>
          <w:lang w:val="en-US"/>
        </w:rPr>
        <w:t>1</w:t>
      </w:r>
      <w:proofErr w:type="gramStart"/>
      <w:r w:rsidRPr="00501C85">
        <w:rPr>
          <w:sz w:val="20"/>
          <w:vertAlign w:val="superscript"/>
          <w:lang w:val="en-US"/>
        </w:rPr>
        <w:t>,2</w:t>
      </w:r>
      <w:proofErr w:type="gramEnd"/>
      <w:r w:rsidRPr="00501C85">
        <w:rPr>
          <w:sz w:val="20"/>
          <w:lang w:val="en-US"/>
        </w:rPr>
        <w:t xml:space="preserve">, </w:t>
      </w:r>
      <w:proofErr w:type="spellStart"/>
      <w:r w:rsidRPr="00501C85">
        <w:rPr>
          <w:sz w:val="20"/>
          <w:lang w:val="en-US"/>
        </w:rPr>
        <w:t>MMed</w:t>
      </w:r>
      <w:proofErr w:type="spellEnd"/>
      <w:r w:rsidRPr="00501C85">
        <w:rPr>
          <w:sz w:val="20"/>
          <w:lang w:val="en-US"/>
        </w:rPr>
        <w:t xml:space="preserve">; </w:t>
      </w:r>
      <w:proofErr w:type="spellStart"/>
      <w:r w:rsidRPr="00501C85">
        <w:rPr>
          <w:sz w:val="20"/>
          <w:lang w:val="en-US"/>
        </w:rPr>
        <w:t>Niklaus</w:t>
      </w:r>
      <w:proofErr w:type="spellEnd"/>
      <w:r w:rsidRPr="00501C85">
        <w:rPr>
          <w:sz w:val="20"/>
          <w:lang w:val="en-US"/>
        </w:rPr>
        <w:t xml:space="preserve"> Krayenbühl</w:t>
      </w:r>
      <w:r w:rsidRPr="00501C85">
        <w:rPr>
          <w:sz w:val="20"/>
          <w:vertAlign w:val="superscript"/>
          <w:lang w:val="en-US"/>
        </w:rPr>
        <w:t>1,2</w:t>
      </w:r>
      <w:r w:rsidRPr="00501C85">
        <w:rPr>
          <w:sz w:val="20"/>
          <w:lang w:val="en-US"/>
        </w:rPr>
        <w:t>, MD; Oliver Bozinov</w:t>
      </w:r>
      <w:r w:rsidRPr="00501C85">
        <w:rPr>
          <w:sz w:val="20"/>
          <w:vertAlign w:val="superscript"/>
          <w:lang w:val="en-US"/>
        </w:rPr>
        <w:t>1,2</w:t>
      </w:r>
      <w:r w:rsidRPr="00501C85">
        <w:rPr>
          <w:sz w:val="20"/>
          <w:lang w:val="en-US"/>
        </w:rPr>
        <w:t xml:space="preserve">, MD; Luca </w:t>
      </w:r>
      <w:proofErr w:type="spellStart"/>
      <w:r w:rsidRPr="00501C85">
        <w:rPr>
          <w:sz w:val="20"/>
          <w:lang w:val="en-US"/>
        </w:rPr>
        <w:t>Regli</w:t>
      </w:r>
      <w:proofErr w:type="spellEnd"/>
      <w:r w:rsidRPr="00501C85">
        <w:rPr>
          <w:sz w:val="20"/>
          <w:lang w:val="en-US"/>
        </w:rPr>
        <w:t>, MD; Martin N. Stienen</w:t>
      </w:r>
      <w:r w:rsidRPr="00501C85">
        <w:rPr>
          <w:sz w:val="20"/>
          <w:vertAlign w:val="superscript"/>
          <w:lang w:val="en-US"/>
        </w:rPr>
        <w:t>1,2</w:t>
      </w:r>
      <w:r w:rsidRPr="00501C85">
        <w:rPr>
          <w:sz w:val="20"/>
          <w:lang w:val="en-US"/>
        </w:rPr>
        <w:t>, MD/FEBNS</w:t>
      </w:r>
    </w:p>
    <w:p w14:paraId="0AEFE2BB" w14:textId="77777777" w:rsidR="00836E7A" w:rsidRPr="00501C85" w:rsidRDefault="00836E7A" w:rsidP="00836E7A">
      <w:pPr>
        <w:rPr>
          <w:sz w:val="20"/>
          <w:lang w:val="en-US"/>
        </w:rPr>
      </w:pPr>
      <w:r w:rsidRPr="00501C85">
        <w:rPr>
          <w:sz w:val="20"/>
          <w:vertAlign w:val="superscript"/>
          <w:lang w:val="en-US"/>
        </w:rPr>
        <w:t xml:space="preserve">1 </w:t>
      </w:r>
      <w:r w:rsidRPr="00501C85">
        <w:rPr>
          <w:sz w:val="20"/>
          <w:lang w:val="en-US"/>
        </w:rPr>
        <w:t>Department of Neurosurgery, University Hospital Zurich, Zurich, Switzerland</w:t>
      </w:r>
    </w:p>
    <w:p w14:paraId="2FD9D608" w14:textId="77777777" w:rsidR="00836E7A" w:rsidRPr="00501C85" w:rsidRDefault="00836E7A" w:rsidP="00836E7A">
      <w:pPr>
        <w:rPr>
          <w:sz w:val="20"/>
          <w:lang w:val="en-US"/>
        </w:rPr>
      </w:pPr>
      <w:r w:rsidRPr="00501C85">
        <w:rPr>
          <w:sz w:val="20"/>
          <w:vertAlign w:val="superscript"/>
          <w:lang w:val="en-US"/>
        </w:rPr>
        <w:t xml:space="preserve">2 </w:t>
      </w:r>
      <w:r w:rsidRPr="00501C85">
        <w:rPr>
          <w:sz w:val="20"/>
          <w:lang w:val="en-US"/>
        </w:rPr>
        <w:t>Clinical Neuroscience Center, University of Zurich, Zurich, Switzerland</w:t>
      </w:r>
    </w:p>
    <w:p w14:paraId="52F4D04A" w14:textId="77777777" w:rsidR="00836E7A" w:rsidRPr="00501C85" w:rsidRDefault="00836E7A" w:rsidP="00836E7A">
      <w:pPr>
        <w:rPr>
          <w:sz w:val="20"/>
          <w:lang w:val="en-US"/>
        </w:rPr>
      </w:pPr>
    </w:p>
    <w:p w14:paraId="14E7897E" w14:textId="77777777" w:rsidR="00836E7A" w:rsidRPr="00501C85" w:rsidRDefault="00836E7A" w:rsidP="00836E7A">
      <w:pPr>
        <w:spacing w:line="360" w:lineRule="auto"/>
        <w:rPr>
          <w:b/>
          <w:sz w:val="20"/>
          <w:lang w:val="en-US"/>
        </w:rPr>
      </w:pPr>
      <w:r w:rsidRPr="00501C85">
        <w:rPr>
          <w:b/>
          <w:sz w:val="20"/>
          <w:lang w:val="en-US"/>
        </w:rPr>
        <w:t>Corresponding author:</w:t>
      </w:r>
    </w:p>
    <w:p w14:paraId="11925BC0" w14:textId="77777777" w:rsidR="00836E7A" w:rsidRPr="00501C85" w:rsidRDefault="00836E7A" w:rsidP="00836E7A">
      <w:pPr>
        <w:spacing w:line="276" w:lineRule="auto"/>
        <w:outlineLvl w:val="0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Martin N. Stienen, MD</w:t>
      </w:r>
    </w:p>
    <w:p w14:paraId="36D69856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Fellow of the European Board of Neurological Surgeons (FEBNS)</w:t>
      </w:r>
    </w:p>
    <w:p w14:paraId="619EEEEF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University Hospital Zurich</w:t>
      </w:r>
    </w:p>
    <w:p w14:paraId="294142E8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Clinical Neuroscience Center</w:t>
      </w:r>
    </w:p>
    <w:p w14:paraId="47B09054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University of Zurich</w:t>
      </w:r>
    </w:p>
    <w:p w14:paraId="5B9DBC62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proofErr w:type="spellStart"/>
      <w:r w:rsidRPr="00501C85">
        <w:rPr>
          <w:rFonts w:cs="Arial"/>
          <w:sz w:val="20"/>
          <w:lang w:val="en-US"/>
        </w:rPr>
        <w:t>Frauenklinikstrasse</w:t>
      </w:r>
      <w:proofErr w:type="spellEnd"/>
      <w:r w:rsidRPr="00501C85">
        <w:rPr>
          <w:rFonts w:cs="Arial"/>
          <w:sz w:val="20"/>
          <w:lang w:val="en-US"/>
        </w:rPr>
        <w:t xml:space="preserve"> 10</w:t>
      </w:r>
    </w:p>
    <w:p w14:paraId="4D50DB96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8091 Zurich, Switzerland</w:t>
      </w:r>
    </w:p>
    <w:p w14:paraId="3204D71E" w14:textId="77777777" w:rsidR="00836E7A" w:rsidRPr="00501C85" w:rsidRDefault="00836E7A" w:rsidP="00836E7A">
      <w:pPr>
        <w:spacing w:line="276" w:lineRule="auto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>Tel: +41-(</w:t>
      </w:r>
      <w:proofErr w:type="gramStart"/>
      <w:r w:rsidRPr="00501C85">
        <w:rPr>
          <w:rFonts w:cs="Arial"/>
          <w:sz w:val="20"/>
          <w:lang w:val="en-US"/>
        </w:rPr>
        <w:t>0)44</w:t>
      </w:r>
      <w:proofErr w:type="gramEnd"/>
      <w:r w:rsidRPr="00501C85">
        <w:rPr>
          <w:rFonts w:cs="Arial"/>
          <w:sz w:val="20"/>
          <w:lang w:val="en-US"/>
        </w:rPr>
        <w:t>-255-1111</w:t>
      </w:r>
    </w:p>
    <w:p w14:paraId="7EBD7AA1" w14:textId="77777777" w:rsidR="00836E7A" w:rsidRPr="00501C85" w:rsidRDefault="00836E7A" w:rsidP="00836E7A">
      <w:pPr>
        <w:spacing w:line="276" w:lineRule="auto"/>
        <w:outlineLvl w:val="0"/>
        <w:rPr>
          <w:rFonts w:cs="Arial"/>
          <w:sz w:val="20"/>
          <w:lang w:val="en-US"/>
        </w:rPr>
      </w:pPr>
      <w:r w:rsidRPr="00501C85">
        <w:rPr>
          <w:rFonts w:cs="Arial"/>
          <w:sz w:val="20"/>
          <w:lang w:val="en-US"/>
        </w:rPr>
        <w:t xml:space="preserve">Email: </w:t>
      </w:r>
      <w:hyperlink r:id="rId5" w:history="1">
        <w:r w:rsidRPr="00501C85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501C85">
        <w:rPr>
          <w:rFonts w:cs="Arial"/>
          <w:sz w:val="20"/>
          <w:lang w:val="en-US"/>
        </w:rPr>
        <w:t xml:space="preserve"> </w:t>
      </w:r>
    </w:p>
    <w:p w14:paraId="3A60FBFD" w14:textId="77777777" w:rsidR="00D6469A" w:rsidRPr="00501C85" w:rsidRDefault="00D6469A">
      <w:pPr>
        <w:rPr>
          <w:sz w:val="20"/>
        </w:rPr>
      </w:pPr>
    </w:p>
    <w:bookmarkEnd w:id="0"/>
    <w:sectPr w:rsidR="00D6469A" w:rsidRPr="00501C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9F5"/>
    <w:rsid w:val="000E090F"/>
    <w:rsid w:val="001D5444"/>
    <w:rsid w:val="0020506E"/>
    <w:rsid w:val="002D7AE4"/>
    <w:rsid w:val="003425A9"/>
    <w:rsid w:val="00501C85"/>
    <w:rsid w:val="006819F5"/>
    <w:rsid w:val="00836E7A"/>
    <w:rsid w:val="008F304A"/>
    <w:rsid w:val="009024CE"/>
    <w:rsid w:val="00907F9D"/>
    <w:rsid w:val="00973AC2"/>
    <w:rsid w:val="00AA04C6"/>
    <w:rsid w:val="00AB3FCC"/>
    <w:rsid w:val="00B07703"/>
    <w:rsid w:val="00B61B7B"/>
    <w:rsid w:val="00D02714"/>
    <w:rsid w:val="00D6469A"/>
    <w:rsid w:val="00F6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B0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19F5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836E7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19F5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836E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88</Characters>
  <Application>Microsoft Macintosh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2</cp:revision>
  <dcterms:created xsi:type="dcterms:W3CDTF">2019-06-27T16:24:00Z</dcterms:created>
  <dcterms:modified xsi:type="dcterms:W3CDTF">2019-06-27T16:24:00Z</dcterms:modified>
</cp:coreProperties>
</file>